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3BF0" w:rsidRDefault="00984773">
      <w:pPr>
        <w:rPr>
          <w:rFonts w:ascii="Times New Roman" w:hAnsi="Times New Roman" w:cs="Times New Roman"/>
        </w:rPr>
      </w:pPr>
      <w:r w:rsidRPr="004D10F5">
        <w:rPr>
          <w:rFonts w:ascii="Times New Roman" w:hAnsi="Times New Roman" w:cs="Times New Roman"/>
          <w:b/>
          <w:bCs/>
        </w:rPr>
        <w:t>S</w:t>
      </w:r>
      <w:r w:rsidR="000D16F1">
        <w:rPr>
          <w:rFonts w:ascii="Times New Roman" w:hAnsi="Times New Roman" w:cs="Times New Roman"/>
          <w:b/>
          <w:bCs/>
        </w:rPr>
        <w:t>UPPLEMENTARY</w:t>
      </w:r>
      <w:r w:rsidRPr="004D10F5">
        <w:rPr>
          <w:rFonts w:ascii="Times New Roman" w:hAnsi="Times New Roman" w:cs="Times New Roman"/>
          <w:b/>
          <w:bCs/>
        </w:rPr>
        <w:t xml:space="preserve"> </w:t>
      </w:r>
      <w:r w:rsidR="009D488E" w:rsidRPr="004D10F5">
        <w:rPr>
          <w:rFonts w:ascii="Times New Roman" w:hAnsi="Times New Roman" w:cs="Times New Roman"/>
          <w:b/>
          <w:bCs/>
        </w:rPr>
        <w:t>T</w:t>
      </w:r>
      <w:r w:rsidR="000D16F1">
        <w:rPr>
          <w:rFonts w:ascii="Times New Roman" w:hAnsi="Times New Roman" w:cs="Times New Roman"/>
          <w:b/>
          <w:bCs/>
        </w:rPr>
        <w:t>ABLE</w:t>
      </w:r>
      <w:r w:rsidR="009B00B7" w:rsidRPr="004D10F5">
        <w:rPr>
          <w:rFonts w:ascii="Times New Roman" w:hAnsi="Times New Roman" w:cs="Times New Roman"/>
          <w:b/>
          <w:bCs/>
        </w:rPr>
        <w:t xml:space="preserve"> 1</w:t>
      </w:r>
      <w:r w:rsidR="004D10F5" w:rsidRPr="004D10F5">
        <w:rPr>
          <w:rFonts w:ascii="Times New Roman" w:hAnsi="Times New Roman" w:cs="Times New Roman"/>
          <w:b/>
          <w:bCs/>
        </w:rPr>
        <w:t xml:space="preserve"> |</w:t>
      </w:r>
      <w:r w:rsidR="009B00B7" w:rsidRPr="004D10F5">
        <w:rPr>
          <w:rFonts w:ascii="Times New Roman" w:hAnsi="Times New Roman" w:cs="Times New Roman"/>
          <w:b/>
          <w:bCs/>
        </w:rPr>
        <w:t xml:space="preserve"> </w:t>
      </w:r>
      <w:r w:rsidR="009B00B7" w:rsidRPr="009B00B7">
        <w:rPr>
          <w:rFonts w:ascii="Times New Roman" w:hAnsi="Times New Roman" w:cs="Times New Roman"/>
        </w:rPr>
        <w:t>Details o</w:t>
      </w:r>
      <w:r w:rsidR="009B00B7" w:rsidRPr="00532D6C">
        <w:rPr>
          <w:rFonts w:ascii="Times New Roman" w:hAnsi="Times New Roman" w:cs="Times New Roman"/>
        </w:rPr>
        <w:t xml:space="preserve">f </w:t>
      </w:r>
      <w:r w:rsidR="00532D6C" w:rsidRPr="00532D6C">
        <w:rPr>
          <w:rFonts w:ascii="Times New Roman" w:hAnsi="Times New Roman" w:cs="Times New Roman"/>
          <w:color w:val="211D1E"/>
        </w:rPr>
        <w:t>datasets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630"/>
        <w:gridCol w:w="1694"/>
        <w:gridCol w:w="1368"/>
        <w:gridCol w:w="1111"/>
        <w:gridCol w:w="1146"/>
      </w:tblGrid>
      <w:tr w:rsidR="009A17A8" w:rsidTr="00532D6C">
        <w:tc>
          <w:tcPr>
            <w:tcW w:w="13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Number of samples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3B7011" w:rsidP="00984773">
            <w:pPr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Version</w:t>
            </w:r>
          </w:p>
        </w:tc>
      </w:tr>
      <w:tr w:rsidR="009A17A8" w:rsidTr="00532D6C">
        <w:tc>
          <w:tcPr>
            <w:tcW w:w="13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Non-tumor</w:t>
            </w:r>
            <w:r w:rsidR="003B7011" w:rsidRPr="00984773">
              <w:rPr>
                <w:rFonts w:ascii="Times New Roman" w:hAnsi="Times New Roman" w:cs="Times New Roman"/>
              </w:rPr>
              <w:t xml:space="preserve"> pancreatic tissu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1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A8" w:rsidRPr="00984773" w:rsidRDefault="009A17A8" w:rsidP="009847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00B7" w:rsidTr="00532D6C"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:rsidR="009B00B7" w:rsidRPr="00984773" w:rsidRDefault="009A17A8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 xml:space="preserve">TCGA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vAlign w:val="center"/>
          </w:tcPr>
          <w:p w:rsidR="009B00B7" w:rsidRPr="00AA3A74" w:rsidRDefault="00AA3A74" w:rsidP="00AA3A74">
            <w:pPr>
              <w:pStyle w:val="Pa21"/>
              <w:jc w:val="center"/>
              <w:rPr>
                <w:rFonts w:ascii="Times New Roman" w:hAnsi="Times New Roman" w:cs="Times New Roman"/>
                <w:color w:val="211D1E"/>
              </w:rPr>
            </w:pPr>
            <w:proofErr w:type="spellStart"/>
            <w:r w:rsidRPr="00AA3A74">
              <w:rPr>
                <w:rFonts w:ascii="Times New Roman" w:hAnsi="Times New Roman" w:cs="Times New Roman"/>
                <w:color w:val="211D1E"/>
              </w:rPr>
              <w:t>IlluminaHiSeq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vAlign w:val="center"/>
          </w:tcPr>
          <w:p w:rsidR="009B00B7" w:rsidRPr="00AA3A74" w:rsidRDefault="009A17A8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:rsidR="009B00B7" w:rsidRPr="00984773" w:rsidRDefault="009A17A8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:rsidR="009B00B7" w:rsidRPr="00984773" w:rsidRDefault="00AA3A74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vAlign w:val="center"/>
          </w:tcPr>
          <w:p w:rsidR="009B00B7" w:rsidRPr="00984773" w:rsidRDefault="003B7011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2019</w:t>
            </w:r>
          </w:p>
        </w:tc>
      </w:tr>
      <w:tr w:rsidR="009B00B7" w:rsidTr="00532D6C">
        <w:tc>
          <w:tcPr>
            <w:tcW w:w="1351" w:type="dxa"/>
            <w:tcBorders>
              <w:top w:val="nil"/>
            </w:tcBorders>
            <w:vAlign w:val="center"/>
          </w:tcPr>
          <w:p w:rsidR="009B00B7" w:rsidRPr="00984773" w:rsidRDefault="003B7011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4773">
              <w:rPr>
                <w:rFonts w:ascii="Times New Roman" w:hAnsi="Times New Roman" w:cs="Times New Roman"/>
              </w:rPr>
              <w:t>GTEx</w:t>
            </w:r>
            <w:proofErr w:type="spellEnd"/>
            <w:r w:rsidRPr="009847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:rsidR="009B00B7" w:rsidRPr="00AA3A74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94" w:type="dxa"/>
            <w:tcBorders>
              <w:top w:val="nil"/>
            </w:tcBorders>
            <w:vAlign w:val="center"/>
          </w:tcPr>
          <w:p w:rsidR="009B00B7" w:rsidRPr="00AA3A74" w:rsidRDefault="003B7011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368" w:type="dxa"/>
            <w:tcBorders>
              <w:top w:val="nil"/>
            </w:tcBorders>
            <w:vAlign w:val="center"/>
          </w:tcPr>
          <w:p w:rsidR="009B00B7" w:rsidRPr="00984773" w:rsidRDefault="003B7011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:rsidR="009B00B7" w:rsidRPr="00984773" w:rsidRDefault="003B7011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2016</w:t>
            </w:r>
          </w:p>
        </w:tc>
      </w:tr>
      <w:tr w:rsidR="009B00B7" w:rsidTr="00532D6C">
        <w:tc>
          <w:tcPr>
            <w:tcW w:w="1351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GSE28735</w:t>
            </w:r>
          </w:p>
        </w:tc>
        <w:tc>
          <w:tcPr>
            <w:tcW w:w="1630" w:type="dxa"/>
            <w:vAlign w:val="center"/>
          </w:tcPr>
          <w:p w:rsidR="009B00B7" w:rsidRPr="00AA3A74" w:rsidRDefault="00AA3A74" w:rsidP="00AA3A74">
            <w:pPr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ffymetrix</w:t>
            </w:r>
          </w:p>
        </w:tc>
        <w:tc>
          <w:tcPr>
            <w:tcW w:w="1694" w:type="dxa"/>
            <w:vAlign w:val="center"/>
          </w:tcPr>
          <w:p w:rsidR="009B00B7" w:rsidRPr="00AA3A74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68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11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46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2018</w:t>
            </w:r>
          </w:p>
        </w:tc>
      </w:tr>
      <w:tr w:rsidR="009B00B7" w:rsidTr="00532D6C">
        <w:tc>
          <w:tcPr>
            <w:tcW w:w="1351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GSE62452</w:t>
            </w:r>
          </w:p>
        </w:tc>
        <w:tc>
          <w:tcPr>
            <w:tcW w:w="1630" w:type="dxa"/>
            <w:vAlign w:val="center"/>
          </w:tcPr>
          <w:p w:rsidR="009B00B7" w:rsidRPr="00AA3A74" w:rsidRDefault="00AA3A74" w:rsidP="00AA3A74">
            <w:pPr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ffymetrix</w:t>
            </w:r>
          </w:p>
        </w:tc>
        <w:tc>
          <w:tcPr>
            <w:tcW w:w="1694" w:type="dxa"/>
            <w:vAlign w:val="center"/>
          </w:tcPr>
          <w:p w:rsidR="009B00B7" w:rsidRPr="00AA3A74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A7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68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11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46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2018</w:t>
            </w:r>
          </w:p>
        </w:tc>
      </w:tr>
      <w:tr w:rsidR="009B00B7" w:rsidTr="00532D6C">
        <w:tc>
          <w:tcPr>
            <w:tcW w:w="1351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0" w:type="dxa"/>
            <w:vAlign w:val="center"/>
          </w:tcPr>
          <w:p w:rsidR="009B00B7" w:rsidRPr="00984773" w:rsidRDefault="009B00B7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368" w:type="dxa"/>
            <w:vAlign w:val="center"/>
          </w:tcPr>
          <w:p w:rsidR="009B00B7" w:rsidRPr="00984773" w:rsidRDefault="00984773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4773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11" w:type="dxa"/>
            <w:vAlign w:val="center"/>
          </w:tcPr>
          <w:p w:rsidR="009B00B7" w:rsidRPr="00984773" w:rsidRDefault="009B00B7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Align w:val="center"/>
          </w:tcPr>
          <w:p w:rsidR="009B00B7" w:rsidRPr="00984773" w:rsidRDefault="009B00B7" w:rsidP="00AA3A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B00B7" w:rsidRPr="009B00B7" w:rsidRDefault="009B00B7" w:rsidP="009B00B7"/>
    <w:sectPr w:rsidR="009B00B7" w:rsidRPr="009B00B7" w:rsidSect="004B7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Helvetica Neue LT Std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0B7"/>
    <w:rsid w:val="00033BF0"/>
    <w:rsid w:val="00055B42"/>
    <w:rsid w:val="00063759"/>
    <w:rsid w:val="000821E2"/>
    <w:rsid w:val="000844D8"/>
    <w:rsid w:val="00094B37"/>
    <w:rsid w:val="000D1093"/>
    <w:rsid w:val="000D16F1"/>
    <w:rsid w:val="000D4D0E"/>
    <w:rsid w:val="000D7131"/>
    <w:rsid w:val="000E191B"/>
    <w:rsid w:val="00113682"/>
    <w:rsid w:val="001437F4"/>
    <w:rsid w:val="00150635"/>
    <w:rsid w:val="001644C4"/>
    <w:rsid w:val="00172749"/>
    <w:rsid w:val="0017734D"/>
    <w:rsid w:val="001824F9"/>
    <w:rsid w:val="0019513A"/>
    <w:rsid w:val="001A4019"/>
    <w:rsid w:val="001C17B3"/>
    <w:rsid w:val="001C5561"/>
    <w:rsid w:val="001E2086"/>
    <w:rsid w:val="001E5280"/>
    <w:rsid w:val="001E5566"/>
    <w:rsid w:val="001F057C"/>
    <w:rsid w:val="001F237B"/>
    <w:rsid w:val="001F7391"/>
    <w:rsid w:val="002079BE"/>
    <w:rsid w:val="002176DD"/>
    <w:rsid w:val="00266916"/>
    <w:rsid w:val="002B687C"/>
    <w:rsid w:val="00310352"/>
    <w:rsid w:val="00316F5C"/>
    <w:rsid w:val="00324BB0"/>
    <w:rsid w:val="0035282C"/>
    <w:rsid w:val="00375986"/>
    <w:rsid w:val="003B330F"/>
    <w:rsid w:val="003B7011"/>
    <w:rsid w:val="003C4244"/>
    <w:rsid w:val="003D164F"/>
    <w:rsid w:val="003E0E80"/>
    <w:rsid w:val="00420075"/>
    <w:rsid w:val="00431ED3"/>
    <w:rsid w:val="00454FA4"/>
    <w:rsid w:val="004B1AA1"/>
    <w:rsid w:val="004B753F"/>
    <w:rsid w:val="004D10F5"/>
    <w:rsid w:val="004E56E8"/>
    <w:rsid w:val="004F3F8D"/>
    <w:rsid w:val="004F586E"/>
    <w:rsid w:val="004F61D6"/>
    <w:rsid w:val="0053100A"/>
    <w:rsid w:val="00532D6C"/>
    <w:rsid w:val="0053515A"/>
    <w:rsid w:val="0055062E"/>
    <w:rsid w:val="00555D22"/>
    <w:rsid w:val="00565A16"/>
    <w:rsid w:val="00583A04"/>
    <w:rsid w:val="005D65CE"/>
    <w:rsid w:val="005E349C"/>
    <w:rsid w:val="00615861"/>
    <w:rsid w:val="00626748"/>
    <w:rsid w:val="00641EEB"/>
    <w:rsid w:val="00666411"/>
    <w:rsid w:val="00696AB9"/>
    <w:rsid w:val="006A10B6"/>
    <w:rsid w:val="00701E65"/>
    <w:rsid w:val="007261F1"/>
    <w:rsid w:val="00737185"/>
    <w:rsid w:val="00753B17"/>
    <w:rsid w:val="007768DC"/>
    <w:rsid w:val="00787182"/>
    <w:rsid w:val="0079463E"/>
    <w:rsid w:val="007A1957"/>
    <w:rsid w:val="007E0FD8"/>
    <w:rsid w:val="008035C3"/>
    <w:rsid w:val="008458A2"/>
    <w:rsid w:val="008521D1"/>
    <w:rsid w:val="008545F7"/>
    <w:rsid w:val="00877A3A"/>
    <w:rsid w:val="008F27E0"/>
    <w:rsid w:val="00920194"/>
    <w:rsid w:val="00984773"/>
    <w:rsid w:val="009A17A8"/>
    <w:rsid w:val="009B00B7"/>
    <w:rsid w:val="009B2126"/>
    <w:rsid w:val="009D3204"/>
    <w:rsid w:val="009D4348"/>
    <w:rsid w:val="009D488E"/>
    <w:rsid w:val="00A37F79"/>
    <w:rsid w:val="00A40F89"/>
    <w:rsid w:val="00A4162D"/>
    <w:rsid w:val="00A46595"/>
    <w:rsid w:val="00A5279F"/>
    <w:rsid w:val="00A62804"/>
    <w:rsid w:val="00A8541C"/>
    <w:rsid w:val="00AA1CF5"/>
    <w:rsid w:val="00AA3A74"/>
    <w:rsid w:val="00AD77B2"/>
    <w:rsid w:val="00B00D40"/>
    <w:rsid w:val="00B027EF"/>
    <w:rsid w:val="00B04A7C"/>
    <w:rsid w:val="00B07C78"/>
    <w:rsid w:val="00BC075A"/>
    <w:rsid w:val="00BD58CB"/>
    <w:rsid w:val="00BD7EB9"/>
    <w:rsid w:val="00BE2F8C"/>
    <w:rsid w:val="00C43A45"/>
    <w:rsid w:val="00C57B40"/>
    <w:rsid w:val="00C76EF6"/>
    <w:rsid w:val="00C80CF8"/>
    <w:rsid w:val="00C81DAC"/>
    <w:rsid w:val="00C944B2"/>
    <w:rsid w:val="00CD7C9C"/>
    <w:rsid w:val="00D15317"/>
    <w:rsid w:val="00D314E3"/>
    <w:rsid w:val="00D370C8"/>
    <w:rsid w:val="00D53D1B"/>
    <w:rsid w:val="00D625F3"/>
    <w:rsid w:val="00D67C0B"/>
    <w:rsid w:val="00DB3D2C"/>
    <w:rsid w:val="00DB3EDA"/>
    <w:rsid w:val="00DB71D1"/>
    <w:rsid w:val="00E004B2"/>
    <w:rsid w:val="00E41B7E"/>
    <w:rsid w:val="00E83413"/>
    <w:rsid w:val="00E8460D"/>
    <w:rsid w:val="00EB6E82"/>
    <w:rsid w:val="00EC330C"/>
    <w:rsid w:val="00ED043E"/>
    <w:rsid w:val="00ED5929"/>
    <w:rsid w:val="00F14F8E"/>
    <w:rsid w:val="00FA2A68"/>
    <w:rsid w:val="00FA633B"/>
    <w:rsid w:val="00FD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D3A09"/>
  <w15:chartTrackingRefBased/>
  <w15:docId w15:val="{A1564272-B932-194D-86AE-EEAC5577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01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0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a"/>
    <w:next w:val="a"/>
    <w:uiPriority w:val="99"/>
    <w:rsid w:val="00AA3A74"/>
    <w:pPr>
      <w:widowControl w:val="0"/>
      <w:autoSpaceDE w:val="0"/>
      <w:autoSpaceDN w:val="0"/>
      <w:adjustRightInd w:val="0"/>
      <w:spacing w:line="141" w:lineRule="atLeast"/>
    </w:pPr>
    <w:rPr>
      <w:rFonts w:ascii="Helvetica Neue" w:eastAsiaTheme="minorEastAsia" w:hAnsi="Helvetica Neue" w:cstheme="minorBidi"/>
    </w:rPr>
  </w:style>
  <w:style w:type="paragraph" w:customStyle="1" w:styleId="Pa19">
    <w:name w:val="Pa19"/>
    <w:basedOn w:val="a"/>
    <w:next w:val="a"/>
    <w:uiPriority w:val="99"/>
    <w:rsid w:val="00532D6C"/>
    <w:pPr>
      <w:widowControl w:val="0"/>
      <w:autoSpaceDE w:val="0"/>
      <w:autoSpaceDN w:val="0"/>
      <w:adjustRightInd w:val="0"/>
      <w:spacing w:line="141" w:lineRule="atLeast"/>
    </w:pPr>
    <w:rPr>
      <w:rFonts w:ascii="Helvetica Neue" w:eastAsiaTheme="minorEastAsia" w:hAnsi="Helvetica Neue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4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04</dc:creator>
  <cp:keywords/>
  <dc:description/>
  <cp:lastModifiedBy>23904</cp:lastModifiedBy>
  <cp:revision>6</cp:revision>
  <dcterms:created xsi:type="dcterms:W3CDTF">2020-11-03T04:29:00Z</dcterms:created>
  <dcterms:modified xsi:type="dcterms:W3CDTF">2020-11-10T16:59:00Z</dcterms:modified>
</cp:coreProperties>
</file>